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179A4" w14:textId="77777777" w:rsidR="00A50431" w:rsidRPr="007D3713" w:rsidRDefault="00A50431" w:rsidP="00A50431">
      <w:pPr>
        <w:spacing w:after="240" w:line="480" w:lineRule="auto"/>
        <w:jc w:val="both"/>
        <w:rPr>
          <w:lang w:val="en-US"/>
        </w:rPr>
      </w:pPr>
      <w:r w:rsidRPr="007D371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orting </w:t>
      </w:r>
      <w:r w:rsidRPr="007D3713">
        <w:rPr>
          <w:rFonts w:ascii="Times New Roman" w:hAnsi="Times New Roman"/>
          <w:b/>
          <w:sz w:val="24"/>
          <w:szCs w:val="24"/>
          <w:lang w:val="en-US"/>
        </w:rPr>
        <w:t xml:space="preserve">Table S2. Number of reads and read depth. </w:t>
      </w:r>
      <w:r w:rsidRPr="007D3713">
        <w:rPr>
          <w:rFonts w:ascii="Times New Roman" w:hAnsi="Times New Roman"/>
          <w:sz w:val="24"/>
          <w:szCs w:val="24"/>
          <w:lang w:val="en-US"/>
        </w:rPr>
        <w:t>Mean [min-max] number of reads and estimated read depth for each blood group gene analyzed.</w:t>
      </w:r>
      <w:r w:rsidRPr="007D37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D3713">
        <w:rPr>
          <w:rFonts w:ascii="Times New Roman" w:hAnsi="Times New Roman"/>
          <w:sz w:val="24"/>
          <w:szCs w:val="24"/>
          <w:lang w:val="en-US"/>
        </w:rPr>
        <w:t>For each locus, gene size and effective size (i.e. sequence without repeated patterns in intronic sequences) are given.</w:t>
      </w:r>
    </w:p>
    <w:tbl>
      <w:tblPr>
        <w:tblW w:w="834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01"/>
        <w:gridCol w:w="2218"/>
        <w:gridCol w:w="2059"/>
        <w:gridCol w:w="1444"/>
      </w:tblGrid>
      <w:tr w:rsidR="00A50431" w:rsidRPr="007D3713" w14:paraId="4ADD68E1" w14:textId="77777777" w:rsidTr="00933D69">
        <w:trPr>
          <w:trHeight w:val="372"/>
        </w:trPr>
        <w:tc>
          <w:tcPr>
            <w:tcW w:w="1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C47080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ocu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1CDC3A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Size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39957C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Effective size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28658E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Reads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CCB234" w14:textId="77777777" w:rsidR="00A50431" w:rsidRPr="007D3713" w:rsidRDefault="00A50431" w:rsidP="00933D69">
            <w:pPr>
              <w:spacing w:line="480" w:lineRule="auto"/>
              <w:jc w:val="center"/>
              <w:rPr>
                <w:lang w:val="en-US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Read depth</w:t>
            </w:r>
          </w:p>
        </w:tc>
      </w:tr>
      <w:tr w:rsidR="00A50431" w:rsidRPr="007D3713" w14:paraId="01D89E6B" w14:textId="77777777" w:rsidTr="00933D69">
        <w:trPr>
          <w:trHeight w:val="300"/>
        </w:trPr>
        <w:tc>
          <w:tcPr>
            <w:tcW w:w="1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0D6079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KEL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3AC88A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8303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2C3404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9179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D46E26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445 [583-2721]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926279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 [5-21]</w:t>
            </w:r>
          </w:p>
        </w:tc>
      </w:tr>
      <w:tr w:rsidR="00A50431" w:rsidRPr="007D3713" w14:paraId="6714A345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6E4215E8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ACKR1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FY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784F5779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878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6DBA6FC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8487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03A1C5ED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52 [224-1176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032C74C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 [4-21]</w:t>
            </w:r>
          </w:p>
        </w:tc>
      </w:tr>
      <w:tr w:rsidR="00A50431" w:rsidRPr="007D3713" w14:paraId="5ADBC5AD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1DC8873A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SLC14A1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JK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0F88AE5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2496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9F55054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8371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631777E3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637 [1028-5025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65F2359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 [4-20]</w:t>
            </w:r>
          </w:p>
        </w:tc>
      </w:tr>
      <w:tr w:rsidR="00A50431" w:rsidRPr="007D3713" w14:paraId="77C0D67F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3C3B6E77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ACHE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YT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F09A54B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3140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01714D3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446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5086AFAE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677 [316-1563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5A0E758F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 [5-22]</w:t>
            </w:r>
          </w:p>
        </w:tc>
      </w:tr>
      <w:tr w:rsidR="00A50431" w:rsidRPr="007D3713" w14:paraId="4C32F79B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3BF1C763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ART4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DO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57B078B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1169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BDD2C86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820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0F01E008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880 [381-1304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55FC5418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 [5-17]</w:t>
            </w:r>
          </w:p>
        </w:tc>
      </w:tr>
      <w:tr w:rsidR="00A50431" w:rsidRPr="007D3713" w14:paraId="4C8ECE5F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5A51DBCF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CD44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IN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116A80A0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0533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DD5273B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67799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354EE99C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313 [2337-9360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2F64E415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2 [5-21]</w:t>
            </w:r>
          </w:p>
        </w:tc>
      </w:tr>
      <w:tr w:rsidR="00A50431" w:rsidRPr="007D3713" w14:paraId="7D6F0454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1D8FFD10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AQP1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CO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7EC0D87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0664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5CFCF27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7368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404B0693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269 [648-2690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948158A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 [6-23]</w:t>
            </w:r>
          </w:p>
        </w:tc>
      </w:tr>
      <w:tr w:rsidR="00A50431" w:rsidRPr="007D3713" w14:paraId="5E53248D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2706095F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SLC4A1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DI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2DA248EB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6746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5D43D2E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8238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7A3BF76E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374 [678-3220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990427A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 [6-26]</w:t>
            </w:r>
          </w:p>
        </w:tc>
      </w:tr>
      <w:tr w:rsidR="00A50431" w:rsidRPr="007D3713" w14:paraId="0F33298D" w14:textId="77777777" w:rsidTr="00933D69">
        <w:trPr>
          <w:trHeight w:val="300"/>
        </w:trPr>
        <w:tc>
          <w:tcPr>
            <w:tcW w:w="1720" w:type="dxa"/>
            <w:shd w:val="clear" w:color="auto" w:fill="auto"/>
            <w:vAlign w:val="bottom"/>
          </w:tcPr>
          <w:p w14:paraId="36AE1415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  <w:t>ICAM4</w:t>
            </w: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(LW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4F4541D2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8549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2EFAE71D" w14:textId="77777777" w:rsidR="00A50431" w:rsidRPr="007D3713" w:rsidRDefault="00A5043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6508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6A81047F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80 [200-1243]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296687B" w14:textId="77777777" w:rsidR="00A50431" w:rsidRPr="007D3713" w:rsidRDefault="00A5043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1 [5-29]</w:t>
            </w:r>
          </w:p>
        </w:tc>
      </w:tr>
    </w:tbl>
    <w:p w14:paraId="38CDCB3B" w14:textId="77777777" w:rsidR="00A50431" w:rsidRPr="007D3713" w:rsidRDefault="00A50431" w:rsidP="00A50431">
      <w:pPr>
        <w:spacing w:after="24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14:paraId="49FA7B70" w14:textId="77777777" w:rsidR="00A50431" w:rsidRPr="007D3713" w:rsidRDefault="00A50431" w:rsidP="00A50431">
      <w:pPr>
        <w:spacing w:after="20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7D3713">
        <w:br w:type="page"/>
      </w:r>
    </w:p>
    <w:p w14:paraId="4E801678" w14:textId="77777777" w:rsidR="00A50431" w:rsidRDefault="00A50431"/>
    <w:sectPr w:rsidR="00A50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31"/>
    <w:rsid w:val="00353532"/>
    <w:rsid w:val="00A5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181A6"/>
  <w15:chartTrackingRefBased/>
  <w15:docId w15:val="{1D5023DB-9F0D-453B-B811-41EC09D0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5T02:06:00Z</dcterms:created>
  <dcterms:modified xsi:type="dcterms:W3CDTF">2020-11-05T02:06:00Z</dcterms:modified>
</cp:coreProperties>
</file>